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B3217E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6635"/>
        <w:gridCol w:w="1071"/>
      </w:tblGrid>
      <w:tr w14:paraId="64C4E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vAlign w:val="center"/>
          </w:tcPr>
          <w:p w14:paraId="7833580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PubMed</w:t>
            </w:r>
          </w:p>
        </w:tc>
      </w:tr>
      <w:tr w14:paraId="175F4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717151E1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</w:t>
            </w:r>
          </w:p>
        </w:tc>
        <w:tc>
          <w:tcPr>
            <w:tcW w:w="6635" w:type="dxa"/>
          </w:tcPr>
          <w:p w14:paraId="2A0A8E2F">
            <w:pPr>
              <w:keepNext w:val="0"/>
              <w:keepLines w:val="0"/>
              <w:widowControl/>
              <w:suppressLineNumbers w:val="0"/>
              <w:spacing w:after="0" w:line="240" w:lineRule="auto"/>
              <w:ind w:left="240" w:hanging="240" w:hangingChars="10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"[Mesh]) OR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heart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)) OR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myocardial ischemia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)) OR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acute coronary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syndrome</w:t>
            </w:r>
          </w:p>
          <w:p w14:paraId="53A56B60"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)) OR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myocardial infarc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[Title/Abstract])) OR (percutaneous coronary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intervention[Title/Abstract])) OR (percutaneous transluminal coronary </w:t>
            </w:r>
          </w:p>
          <w:p w14:paraId="235F0B8B"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angioplast[Title/Abstract])) OR (“coronary artery bypass[Title/Abstract])) </w:t>
            </w:r>
          </w:p>
        </w:tc>
        <w:tc>
          <w:tcPr>
            <w:tcW w:w="1071" w:type="dxa"/>
          </w:tcPr>
          <w:p w14:paraId="104A8F11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2784</w:t>
            </w:r>
          </w:p>
        </w:tc>
      </w:tr>
      <w:tr w14:paraId="2EDBF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3C7A0792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2</w:t>
            </w:r>
          </w:p>
        </w:tc>
        <w:tc>
          <w:tcPr>
            <w:tcW w:w="6635" w:type="dxa"/>
          </w:tcPr>
          <w:p w14:paraId="30813C5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"</w:t>
            </w:r>
            <w:bookmarkStart w:id="0" w:name="OLE_LINK3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ardiac rehabili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"[MeSH Terms] O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“Cardiac rehabilitation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R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ardiovascular rehabili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*"[Title/Abstract] 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Rehabilitation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*"[Title/Abstract] </w:t>
            </w:r>
            <w:bookmarkEnd w:id="0"/>
          </w:p>
        </w:tc>
        <w:tc>
          <w:tcPr>
            <w:tcW w:w="1071" w:type="dxa"/>
          </w:tcPr>
          <w:p w14:paraId="68F58AD5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3659</w:t>
            </w:r>
          </w:p>
        </w:tc>
      </w:tr>
      <w:tr w14:paraId="7BD35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48E2973E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3</w:t>
            </w:r>
          </w:p>
        </w:tc>
        <w:tc>
          <w:tcPr>
            <w:tcW w:w="6635" w:type="dxa"/>
          </w:tcPr>
          <w:p w14:paraId="37D10A8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Adhere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"[Title/Abstract] OR "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mplia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"[Title/Abstract] OR "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persiste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"[Title/Abstract] </w:t>
            </w:r>
          </w:p>
        </w:tc>
        <w:tc>
          <w:tcPr>
            <w:tcW w:w="1071" w:type="dxa"/>
          </w:tcPr>
          <w:p w14:paraId="698DB12F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9653</w:t>
            </w:r>
          </w:p>
        </w:tc>
      </w:tr>
      <w:tr w14:paraId="3BD81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08C2741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bookmarkStart w:id="1" w:name="OLE_LINK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bookmarkEnd w:id="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6635" w:type="dxa"/>
          </w:tcPr>
          <w:p w14:paraId="6BCAAA66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#1 AND #2 AND #3 </w:t>
            </w:r>
          </w:p>
        </w:tc>
        <w:tc>
          <w:tcPr>
            <w:tcW w:w="1071" w:type="dxa"/>
          </w:tcPr>
          <w:p w14:paraId="58F7F753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29</w:t>
            </w:r>
          </w:p>
        </w:tc>
      </w:tr>
      <w:tr w14:paraId="3C321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vAlign w:val="center"/>
          </w:tcPr>
          <w:p w14:paraId="6BFBF6A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Web of science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Core set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）</w:t>
            </w:r>
          </w:p>
        </w:tc>
      </w:tr>
      <w:tr w14:paraId="64D9D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3" w:hRule="atLeast"/>
        </w:trPr>
        <w:tc>
          <w:tcPr>
            <w:tcW w:w="590" w:type="dxa"/>
          </w:tcPr>
          <w:p w14:paraId="68C995B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</w:t>
            </w:r>
          </w:p>
        </w:tc>
        <w:tc>
          <w:tcPr>
            <w:tcW w:w="6635" w:type="dxa"/>
          </w:tcPr>
          <w:p w14:paraId="18810B3C"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S=(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heart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myocardial ischemi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acute coronary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syndrom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myocardial infarc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percutaneous coronary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intervention OR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percutaneous transluminal coronary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gioplas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R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oronary artery bypass</w:t>
            </w:r>
          </w:p>
        </w:tc>
        <w:tc>
          <w:tcPr>
            <w:tcW w:w="1071" w:type="dxa"/>
          </w:tcPr>
          <w:p w14:paraId="2998C567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316</w:t>
            </w:r>
          </w:p>
        </w:tc>
      </w:tr>
      <w:tr w14:paraId="57644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4A54701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5" w:type="dxa"/>
          </w:tcPr>
          <w:p w14:paraId="23A1B626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S=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ardiac rehabilita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Cardiovascular rehabilitationOR " rehabili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71" w:type="dxa"/>
          </w:tcPr>
          <w:p w14:paraId="0DD59FE8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71871</w:t>
            </w:r>
          </w:p>
        </w:tc>
      </w:tr>
      <w:tr w14:paraId="03F73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3C2ECAA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3</w:t>
            </w:r>
          </w:p>
        </w:tc>
        <w:tc>
          <w:tcPr>
            <w:tcW w:w="6635" w:type="dxa"/>
          </w:tcPr>
          <w:p w14:paraId="6A20B976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S=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Adhere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*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mplia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* OR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persiste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71" w:type="dxa"/>
          </w:tcPr>
          <w:p w14:paraId="0477D370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57414</w:t>
            </w:r>
          </w:p>
        </w:tc>
      </w:tr>
      <w:tr w14:paraId="4FBE0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E324BB7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6635" w:type="dxa"/>
          </w:tcPr>
          <w:p w14:paraId="0A8F7BF5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#1 AND #2 AND #3 </w:t>
            </w:r>
          </w:p>
        </w:tc>
        <w:tc>
          <w:tcPr>
            <w:tcW w:w="1071" w:type="dxa"/>
          </w:tcPr>
          <w:p w14:paraId="3D931CA1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14:paraId="44DAF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vAlign w:val="center"/>
          </w:tcPr>
          <w:p w14:paraId="4975BCD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Cochrane</w:t>
            </w:r>
          </w:p>
        </w:tc>
      </w:tr>
      <w:tr w14:paraId="0CF09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FEFEE9E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</w:t>
            </w:r>
          </w:p>
        </w:tc>
        <w:tc>
          <w:tcPr>
            <w:tcW w:w="6635" w:type="dxa"/>
          </w:tcPr>
          <w:p w14:paraId="52A1D9F2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diseas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2632FBBF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4332</w:t>
            </w:r>
          </w:p>
        </w:tc>
      </w:tr>
      <w:tr w14:paraId="14E9C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050E464B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2</w:t>
            </w:r>
          </w:p>
        </w:tc>
        <w:tc>
          <w:tcPr>
            <w:tcW w:w="6635" w:type="dxa"/>
          </w:tcPr>
          <w:p w14:paraId="0FAB59B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heart diseas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3B9D198B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389</w:t>
            </w:r>
          </w:p>
        </w:tc>
      </w:tr>
      <w:tr w14:paraId="5C344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68089FA0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3</w:t>
            </w:r>
          </w:p>
        </w:tc>
        <w:tc>
          <w:tcPr>
            <w:tcW w:w="6635" w:type="dxa"/>
          </w:tcPr>
          <w:p w14:paraId="2DE0B50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myocardial ischemi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208CFF8B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27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14:paraId="2F3E7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5D9FC7BB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4</w:t>
            </w:r>
          </w:p>
        </w:tc>
        <w:tc>
          <w:tcPr>
            <w:tcW w:w="6635" w:type="dxa"/>
          </w:tcPr>
          <w:p w14:paraId="55BE4A51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acute coronary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syndrom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0035E92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3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14:paraId="2CF38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0A00A6D6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5</w:t>
            </w:r>
          </w:p>
        </w:tc>
        <w:tc>
          <w:tcPr>
            <w:tcW w:w="6635" w:type="dxa"/>
          </w:tcPr>
          <w:p w14:paraId="560D211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ronary heart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myocardial ischemi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acute coronary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syndrom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myocardial infarc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percutaneous coronary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intervention OR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percutaneous transluminal coronary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gioplas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R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oronary artery bypas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:ti,ab,kw</w:t>
            </w:r>
          </w:p>
        </w:tc>
        <w:tc>
          <w:tcPr>
            <w:tcW w:w="1071" w:type="dxa"/>
          </w:tcPr>
          <w:p w14:paraId="50BAE517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6941</w:t>
            </w:r>
          </w:p>
        </w:tc>
      </w:tr>
      <w:tr w14:paraId="40CE4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4C05135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6</w:t>
            </w:r>
          </w:p>
        </w:tc>
        <w:tc>
          <w:tcPr>
            <w:tcW w:w="6635" w:type="dxa"/>
          </w:tcPr>
          <w:p w14:paraId="30F82AAF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 OR #2 OR #3 OR #4 OR #5</w:t>
            </w:r>
          </w:p>
        </w:tc>
        <w:tc>
          <w:tcPr>
            <w:tcW w:w="1071" w:type="dxa"/>
          </w:tcPr>
          <w:p w14:paraId="3B8A398A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3935</w:t>
            </w:r>
          </w:p>
        </w:tc>
      </w:tr>
      <w:tr w14:paraId="5699A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4444FFC6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7</w:t>
            </w:r>
          </w:p>
        </w:tc>
        <w:tc>
          <w:tcPr>
            <w:tcW w:w="6635" w:type="dxa"/>
          </w:tcPr>
          <w:p w14:paraId="26152B3E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ardiac rehabili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1528BAF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076</w:t>
            </w:r>
          </w:p>
        </w:tc>
      </w:tr>
      <w:tr w14:paraId="1D09D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5FA6462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8</w:t>
            </w:r>
          </w:p>
        </w:tc>
        <w:tc>
          <w:tcPr>
            <w:tcW w:w="6635" w:type="dxa"/>
          </w:tcPr>
          <w:p w14:paraId="08DD9DB6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rehabili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38F7FF4C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2964</w:t>
            </w:r>
          </w:p>
        </w:tc>
      </w:tr>
      <w:tr w14:paraId="269A7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DC69B08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9</w:t>
            </w:r>
          </w:p>
        </w:tc>
        <w:tc>
          <w:tcPr>
            <w:tcW w:w="6635" w:type="dxa"/>
          </w:tcPr>
          <w:p w14:paraId="67363FA5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ardiovascular rehabili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2734908F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844</w:t>
            </w:r>
          </w:p>
        </w:tc>
      </w:tr>
      <w:tr w14:paraId="7D82B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0F8DC24C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0</w:t>
            </w:r>
          </w:p>
        </w:tc>
        <w:tc>
          <w:tcPr>
            <w:tcW w:w="6635" w:type="dxa"/>
          </w:tcPr>
          <w:p w14:paraId="4C639342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ardiac rehabilita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OR Cardiovascular rehabilitationOR " rehabili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):ti,ab,kw</w:t>
            </w:r>
          </w:p>
        </w:tc>
        <w:tc>
          <w:tcPr>
            <w:tcW w:w="1071" w:type="dxa"/>
          </w:tcPr>
          <w:p w14:paraId="231526EA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1538</w:t>
            </w:r>
          </w:p>
        </w:tc>
      </w:tr>
      <w:tr w14:paraId="4F7C4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A3F56EA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1</w:t>
            </w:r>
          </w:p>
        </w:tc>
        <w:tc>
          <w:tcPr>
            <w:tcW w:w="6635" w:type="dxa"/>
          </w:tcPr>
          <w:p w14:paraId="0AF60170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7 OR #8 OR #9 OR #10</w:t>
            </w:r>
          </w:p>
        </w:tc>
        <w:tc>
          <w:tcPr>
            <w:tcW w:w="1071" w:type="dxa"/>
          </w:tcPr>
          <w:p w14:paraId="1AA1E288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3482</w:t>
            </w:r>
          </w:p>
        </w:tc>
      </w:tr>
      <w:tr w14:paraId="634A4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52A0DD0B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2</w:t>
            </w:r>
          </w:p>
        </w:tc>
        <w:tc>
          <w:tcPr>
            <w:tcW w:w="6635" w:type="dxa"/>
          </w:tcPr>
          <w:p w14:paraId="004CD640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  <w14:ligatures w14:val="none"/>
              </w:rPr>
              <w:t>adherenc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1EC4144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79920</w:t>
            </w:r>
          </w:p>
        </w:tc>
      </w:tr>
      <w:tr w14:paraId="4EB67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4DEE431D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3</w:t>
            </w:r>
          </w:p>
        </w:tc>
        <w:tc>
          <w:tcPr>
            <w:tcW w:w="6635" w:type="dxa"/>
          </w:tcPr>
          <w:p w14:paraId="48917E5C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MeSH descriptor: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  <w14:ligatures w14:val="none"/>
              </w:rPr>
              <w:t>complianc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] explode all trees</w:t>
            </w:r>
          </w:p>
        </w:tc>
        <w:tc>
          <w:tcPr>
            <w:tcW w:w="1071" w:type="dxa"/>
          </w:tcPr>
          <w:p w14:paraId="10A96C90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0064</w:t>
            </w:r>
          </w:p>
        </w:tc>
      </w:tr>
      <w:tr w14:paraId="41F54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339D1BFE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4</w:t>
            </w:r>
          </w:p>
        </w:tc>
        <w:tc>
          <w:tcPr>
            <w:tcW w:w="6635" w:type="dxa"/>
          </w:tcPr>
          <w:p w14:paraId="2D47A675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2" w:name="OLE_LINK5"/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MeSH descriptor: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  <w14:ligatures w14:val="none"/>
              </w:rPr>
              <w:t>persistenc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 xml:space="preserve">] </w:t>
            </w:r>
            <w:bookmarkStart w:id="3" w:name="OLE_LINK6"/>
            <w:r>
              <w:rPr>
                <w:rFonts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explode all trees</w:t>
            </w:r>
            <w:bookmarkEnd w:id="3"/>
          </w:p>
        </w:tc>
        <w:tc>
          <w:tcPr>
            <w:tcW w:w="1071" w:type="dxa"/>
          </w:tcPr>
          <w:p w14:paraId="30C99F6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0275</w:t>
            </w:r>
          </w:p>
        </w:tc>
      </w:tr>
      <w:tr w14:paraId="75BD5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42F20046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6635" w:type="dxa"/>
          </w:tcPr>
          <w:p w14:paraId="5901529F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Adhere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* O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complia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* OR 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persistenc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Cs w:val="22"/>
                <w14:ligatures w14:val="none"/>
              </w:rPr>
              <w:t>):ti,ab,kw</w:t>
            </w:r>
          </w:p>
        </w:tc>
        <w:tc>
          <w:tcPr>
            <w:tcW w:w="1071" w:type="dxa"/>
          </w:tcPr>
          <w:p w14:paraId="22CB8BC2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2"/>
                <w14:ligatures w14:val="none"/>
              </w:rPr>
              <w:t>8188</w:t>
            </w:r>
          </w:p>
        </w:tc>
      </w:tr>
      <w:tr w14:paraId="03CD6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06559A82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6635" w:type="dxa"/>
          </w:tcPr>
          <w:p w14:paraId="1D151611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#12 OR #13 OR #14 OR #15 </w:t>
            </w:r>
          </w:p>
        </w:tc>
        <w:tc>
          <w:tcPr>
            <w:tcW w:w="1071" w:type="dxa"/>
          </w:tcPr>
          <w:p w14:paraId="4CFC3D6D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3276</w:t>
            </w:r>
          </w:p>
        </w:tc>
      </w:tr>
      <w:tr w14:paraId="3F977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729C865A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17</w:t>
            </w:r>
          </w:p>
        </w:tc>
        <w:tc>
          <w:tcPr>
            <w:tcW w:w="6635" w:type="dxa"/>
          </w:tcPr>
          <w:p w14:paraId="79DB261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6 AND #11 AND #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AND #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71" w:type="dxa"/>
          </w:tcPr>
          <w:p w14:paraId="67519394">
            <w:pPr>
              <w:spacing w:after="0" w:line="240" w:lineRule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</w:p>
        </w:tc>
      </w:tr>
      <w:tr w14:paraId="5AF59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vAlign w:val="center"/>
          </w:tcPr>
          <w:p w14:paraId="617830D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CNKI</w:t>
            </w:r>
          </w:p>
        </w:tc>
      </w:tr>
      <w:tr w14:paraId="3E8E6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1B87FE5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5" w:type="dxa"/>
          </w:tcPr>
          <w:p w14:paraId="4B34847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U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冠心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梗死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缺血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ND SU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恢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血管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ND SU=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从性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赖性</w:t>
            </w:r>
          </w:p>
        </w:tc>
        <w:tc>
          <w:tcPr>
            <w:tcW w:w="1071" w:type="dxa"/>
          </w:tcPr>
          <w:p w14:paraId="38CA28DD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512</w:t>
            </w:r>
          </w:p>
        </w:tc>
      </w:tr>
      <w:tr w14:paraId="7E2B8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vAlign w:val="center"/>
          </w:tcPr>
          <w:p w14:paraId="79243C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WanFang</w:t>
            </w:r>
          </w:p>
        </w:tc>
      </w:tr>
      <w:tr w14:paraId="2E962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65E38BA2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5" w:type="dxa"/>
          </w:tcPr>
          <w:p w14:paraId="6570C035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主题:(“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冠心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梗死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缺血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”) AND 主题:(</w:t>
            </w:r>
            <w:bookmarkStart w:id="4" w:name="OLE_LINK8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  <w:bookmarkEnd w:id="4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恢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血管康复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”) AND 主题:(“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从性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赖性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”) AND 主题:(“质性研究”+“扎根理论”+“现象学”+“描述性”+“行动研究”+“历史研究”+“民族志”+“人种学”+“个案研究”+“访谈”)</w:t>
            </w:r>
          </w:p>
        </w:tc>
        <w:tc>
          <w:tcPr>
            <w:tcW w:w="1071" w:type="dxa"/>
          </w:tcPr>
          <w:p w14:paraId="318AA2D9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733</w:t>
            </w:r>
          </w:p>
        </w:tc>
      </w:tr>
      <w:tr w14:paraId="64D40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vAlign w:val="center"/>
          </w:tcPr>
          <w:p w14:paraId="50659A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14:ligatures w14:val="none"/>
              </w:rPr>
              <w:t>Vip</w:t>
            </w:r>
          </w:p>
        </w:tc>
      </w:tr>
      <w:tr w14:paraId="01A31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3491354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5" w:type="dxa"/>
          </w:tcPr>
          <w:p w14:paraId="41B53391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M=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冠心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梗死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缺血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) OR R=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恢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血管康复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)) AND (M=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从性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赖性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  <w:tc>
          <w:tcPr>
            <w:tcW w:w="1071" w:type="dxa"/>
          </w:tcPr>
          <w:p w14:paraId="5F880E8D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404</w:t>
            </w:r>
          </w:p>
        </w:tc>
      </w:tr>
      <w:tr w14:paraId="3E3CC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050E40BC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                               CBM</w:t>
            </w:r>
          </w:p>
        </w:tc>
      </w:tr>
      <w:tr w14:paraId="684E5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 w14:paraId="68DEA53C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35" w:type="dxa"/>
          </w:tcPr>
          <w:p w14:paraId="2FF59DA8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主题:(“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冠心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病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梗死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肌缺血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”) AND 主题:( “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脏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康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恢复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心血管康复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”) AND 主题:(“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从性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依赖性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”) AND 主题:(“质性研究”+“扎根理论”+“现象学”+“描述性”+“行动研究”+“历史研究”+“民族志”+“人种学”+“个案研究”+“访谈”)</w:t>
            </w:r>
          </w:p>
        </w:tc>
        <w:tc>
          <w:tcPr>
            <w:tcW w:w="1071" w:type="dxa"/>
          </w:tcPr>
          <w:p w14:paraId="44A85B5B">
            <w:pPr>
              <w:spacing w:after="0" w:line="24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bookmarkStart w:id="5" w:name="_GoBack"/>
            <w:bookmarkEnd w:id="5"/>
          </w:p>
        </w:tc>
      </w:tr>
    </w:tbl>
    <w:p w14:paraId="7E6FE7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095C9F"/>
    <w:rsid w:val="733C13DC"/>
    <w:rsid w:val="7CD8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nhideWhenUsed/>
    <w:qFormat/>
    <w:uiPriority w:val="5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6</Words>
  <Characters>2328</Characters>
  <Lines>0</Lines>
  <Paragraphs>0</Paragraphs>
  <TotalTime>0</TotalTime>
  <ScaleCrop>false</ScaleCrop>
  <LinksUpToDate>false</LinksUpToDate>
  <CharactersWithSpaces>257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0:44:00Z</dcterms:created>
  <dc:creator>75340</dc:creator>
  <cp:lastModifiedBy>Xiaofang</cp:lastModifiedBy>
  <dcterms:modified xsi:type="dcterms:W3CDTF">2025-09-03T08:0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WQzMzU3MWFlZWZhMWMxYThjMDJhYzAyYmNhNjkxYTYiLCJ1c2VySWQiOiIxNjYzMjcwNDg5In0=</vt:lpwstr>
  </property>
  <property fmtid="{D5CDD505-2E9C-101B-9397-08002B2CF9AE}" pid="4" name="ICV">
    <vt:lpwstr>BB9C8B2B465E43FB8B529AE2C51FB0B4_13</vt:lpwstr>
  </property>
</Properties>
</file>